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6B5" w:rsidRPr="006F421C" w:rsidRDefault="006316B5" w:rsidP="006316B5">
      <w:pPr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A337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Table. </w:t>
      </w:r>
      <w:r w:rsidR="00A337AA" w:rsidRPr="00A337AA">
        <w:rPr>
          <w:rFonts w:ascii="Times New Roman" w:hAnsi="Times New Roman" w:cs="Times New Roman"/>
          <w:b/>
          <w:sz w:val="24"/>
          <w:szCs w:val="24"/>
          <w:lang w:val="en-GB"/>
        </w:rPr>
        <w:t>Species registered in oil palm plantation and in the forest</w:t>
      </w:r>
      <w:r w:rsidR="00A337A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ins w:id="0" w:author="Cris" w:date="2017-10-16T11:05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>Species a</w:t>
        </w:r>
      </w:ins>
      <w:del w:id="1" w:author="Cris" w:date="2017-10-16T11:05:00Z">
        <w:r w:rsidRPr="00225DD0" w:rsidDel="00605864">
          <w:rPr>
            <w:rFonts w:ascii="Times New Roman" w:hAnsi="Times New Roman" w:cs="Times New Roman"/>
            <w:sz w:val="24"/>
            <w:szCs w:val="24"/>
            <w:lang w:val="en-GB"/>
          </w:rPr>
          <w:delText>A</w:delText>
        </w:r>
      </w:del>
      <w:r w:rsidRPr="00225DD0">
        <w:rPr>
          <w:rFonts w:ascii="Times New Roman" w:hAnsi="Times New Roman" w:cs="Times New Roman"/>
          <w:sz w:val="24"/>
          <w:szCs w:val="24"/>
          <w:lang w:val="en-GB"/>
        </w:rPr>
        <w:t xml:space="preserve">bundance </w:t>
      </w:r>
      <w:del w:id="2" w:author="Cris" w:date="2017-10-16T11:05:00Z">
        <w:r w:rsidRPr="00225DD0" w:rsidDel="00605864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of species </w:delText>
        </w:r>
      </w:del>
      <w:r w:rsidRPr="00225DD0">
        <w:rPr>
          <w:rFonts w:ascii="Times New Roman" w:hAnsi="Times New Roman" w:cs="Times New Roman"/>
          <w:sz w:val="24"/>
          <w:szCs w:val="24"/>
          <w:lang w:val="en-GB"/>
        </w:rPr>
        <w:t xml:space="preserve">in each habitat </w:t>
      </w:r>
      <w:ins w:id="3" w:author="Cris" w:date="2017-10-04T11:45:00Z">
        <w:r w:rsidR="0098454C" w:rsidRPr="0098454C">
          <w:rPr>
            <w:rFonts w:ascii="Times New Roman" w:hAnsi="Times New Roman" w:cs="Times New Roman"/>
            <w:sz w:val="24"/>
            <w:szCs w:val="24"/>
            <w:highlight w:val="lightGray"/>
            <w:lang w:val="en-GB"/>
            <w:rPrChange w:id="4" w:author="Cris" w:date="2017-10-04T11:45:00Z">
              <w:rPr>
                <w:rFonts w:cstheme="minorHAnsi"/>
                <w:sz w:val="24"/>
                <w:szCs w:val="24"/>
                <w:highlight w:val="lightGray"/>
                <w:lang w:val="en-GB"/>
              </w:rPr>
            </w:rPrChange>
          </w:rPr>
          <w:t>(oil palm plantations</w:t>
        </w:r>
      </w:ins>
      <w:ins w:id="5" w:author="Cris" w:date="2017-10-16T11:06:00Z">
        <w:r w:rsidR="00605864">
          <w:rPr>
            <w:rFonts w:ascii="Times New Roman" w:hAnsi="Times New Roman" w:cs="Times New Roman"/>
            <w:sz w:val="24"/>
            <w:szCs w:val="24"/>
            <w:highlight w:val="lightGray"/>
            <w:lang w:val="en-GB"/>
          </w:rPr>
          <w:t xml:space="preserve"> </w:t>
        </w:r>
      </w:ins>
      <w:ins w:id="6" w:author="Cris" w:date="2017-10-04T11:45:00Z">
        <w:r w:rsidR="0098454C" w:rsidRPr="0098454C">
          <w:rPr>
            <w:rFonts w:ascii="Times New Roman" w:hAnsi="Times New Roman" w:cs="Times New Roman"/>
            <w:sz w:val="24"/>
            <w:szCs w:val="24"/>
            <w:highlight w:val="lightGray"/>
            <w:lang w:val="en-GB"/>
            <w:rPrChange w:id="7" w:author="Cris" w:date="2017-10-04T11:45:00Z">
              <w:rPr>
                <w:rFonts w:cstheme="minorHAnsi"/>
                <w:sz w:val="24"/>
                <w:szCs w:val="24"/>
                <w:highlight w:val="lightGray"/>
                <w:lang w:val="en-GB"/>
              </w:rPr>
            </w:rPrChange>
          </w:rPr>
          <w:t xml:space="preserve">and </w:t>
        </w:r>
      </w:ins>
      <w:ins w:id="8" w:author="Cris" w:date="2017-10-16T11:06:00Z">
        <w:r w:rsidR="00605864">
          <w:rPr>
            <w:rFonts w:ascii="Times New Roman" w:hAnsi="Times New Roman" w:cs="Times New Roman"/>
            <w:sz w:val="24"/>
            <w:szCs w:val="24"/>
            <w:highlight w:val="lightGray"/>
            <w:lang w:val="en-GB"/>
          </w:rPr>
          <w:t xml:space="preserve">primary </w:t>
        </w:r>
      </w:ins>
      <w:ins w:id="9" w:author="Cris" w:date="2017-10-04T11:45:00Z">
        <w:r w:rsidR="0098454C" w:rsidRPr="0098454C">
          <w:rPr>
            <w:rFonts w:ascii="Times New Roman" w:hAnsi="Times New Roman" w:cs="Times New Roman"/>
            <w:sz w:val="24"/>
            <w:szCs w:val="24"/>
            <w:highlight w:val="lightGray"/>
            <w:lang w:val="en-GB"/>
            <w:rPrChange w:id="10" w:author="Cris" w:date="2017-10-04T11:45:00Z">
              <w:rPr>
                <w:rFonts w:cstheme="minorHAnsi"/>
                <w:sz w:val="24"/>
                <w:szCs w:val="24"/>
                <w:highlight w:val="lightGray"/>
                <w:lang w:val="en-GB"/>
              </w:rPr>
            </w:rPrChange>
          </w:rPr>
          <w:t>forest)</w:t>
        </w:r>
      </w:ins>
      <w:del w:id="11" w:author="Cris" w:date="2017-10-04T11:45:00Z">
        <w:r w:rsidRPr="00225DD0" w:rsidDel="0098454C">
          <w:rPr>
            <w:rFonts w:ascii="Times New Roman" w:hAnsi="Times New Roman" w:cs="Times New Roman"/>
            <w:sz w:val="24"/>
            <w:szCs w:val="24"/>
            <w:lang w:val="en-GB"/>
          </w:rPr>
          <w:delText>(oil palm plantations and forest)</w:delText>
        </w:r>
      </w:del>
      <w:r w:rsidRPr="00225DD0">
        <w:rPr>
          <w:rFonts w:ascii="Times New Roman" w:hAnsi="Times New Roman" w:cs="Times New Roman"/>
          <w:sz w:val="24"/>
          <w:szCs w:val="24"/>
          <w:lang w:val="en-GB"/>
        </w:rPr>
        <w:t xml:space="preserve">, considering the rate of </w:t>
      </w:r>
      <w:del w:id="12" w:author="Cris" w:date="2017-10-16T11:06:00Z">
        <w:r w:rsidRPr="00225DD0" w:rsidDel="00605864">
          <w:rPr>
            <w:rFonts w:ascii="Times New Roman" w:hAnsi="Times New Roman" w:cs="Times New Roman"/>
            <w:sz w:val="24"/>
            <w:szCs w:val="24"/>
            <w:lang w:val="en-GB"/>
          </w:rPr>
          <w:delText>records</w:delText>
        </w:r>
        <w:r w:rsidDel="00605864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by</w:delText>
        </w:r>
      </w:del>
      <w:del w:id="13" w:author="Cris" w:date="2017-10-16T11:07:00Z">
        <w:r w:rsidDel="00605864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</w:del>
      <w:r>
        <w:rPr>
          <w:rFonts w:ascii="Times New Roman" w:hAnsi="Times New Roman" w:cs="Times New Roman"/>
          <w:sz w:val="24"/>
          <w:szCs w:val="24"/>
          <w:lang w:val="en-GB"/>
        </w:rPr>
        <w:t>Camera Trap</w:t>
      </w:r>
      <w:ins w:id="14" w:author="Cris" w:date="2017-10-16T11:07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>ping</w:t>
        </w:r>
      </w:ins>
      <w:del w:id="15" w:author="Cris" w:date="2017-10-16T11:07:00Z">
        <w:r w:rsidDel="00605864">
          <w:rPr>
            <w:rFonts w:ascii="Times New Roman" w:hAnsi="Times New Roman" w:cs="Times New Roman"/>
            <w:sz w:val="24"/>
            <w:szCs w:val="24"/>
            <w:lang w:val="en-GB"/>
          </w:rPr>
          <w:delText>s</w:delText>
        </w:r>
      </w:del>
      <w:ins w:id="16" w:author="Cris" w:date="2017-10-16T11:07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 xml:space="preserve"> records</w:t>
        </w:r>
      </w:ins>
      <w:ins w:id="17" w:author="Cris" w:date="2017-10-04T11:50:00Z">
        <w:r w:rsidR="0098454C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del w:id="18" w:author="Cris" w:date="2017-10-04T11:51:00Z">
        <w:r w:rsidDel="0098454C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</w:del>
      <w:r>
        <w:rPr>
          <w:rFonts w:ascii="Times New Roman" w:hAnsi="Times New Roman" w:cs="Times New Roman"/>
          <w:sz w:val="24"/>
          <w:szCs w:val="24"/>
          <w:lang w:val="en-GB"/>
        </w:rPr>
        <w:t xml:space="preserve">(CT) </w:t>
      </w:r>
      <w:ins w:id="19" w:author="Cris" w:date="2017-10-04T11:51:00Z">
        <w:r w:rsidR="0098454C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as number of independent photographic</w:t>
        </w:r>
        <w:r w:rsidR="0098454C" w:rsidRPr="00B74C4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 records </w:t>
        </w:r>
        <w:r w:rsidR="0098454C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per</w:t>
        </w:r>
        <w:r w:rsidR="0098454C" w:rsidRPr="00B74C4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 100 </w:t>
        </w:r>
      </w:ins>
      <w:ins w:id="20" w:author="Cris" w:date="2017-10-04T11:58:00Z">
        <w:r w:rsidR="008E7D5C" w:rsidRPr="00A67553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functioning </w:t>
        </w:r>
        <w:r w:rsidR="008E7D5C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camera-trap night, </w:t>
        </w:r>
      </w:ins>
      <w:r w:rsidRPr="00225DD0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ins w:id="21" w:author="Cris" w:date="2017-10-16T11:07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>detecti</w:t>
        </w:r>
      </w:ins>
      <w:ins w:id="22" w:author="Cris" w:date="2017-10-16T11:08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>o</w:t>
        </w:r>
      </w:ins>
      <w:ins w:id="23" w:author="Cris" w:date="2017-10-16T11:07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 xml:space="preserve">n </w:t>
        </w:r>
      </w:ins>
      <w:ins w:id="24" w:author="Cris" w:date="2017-10-16T11:08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>records during</w:t>
        </w:r>
      </w:ins>
      <w:del w:id="25" w:author="Cris" w:date="2017-10-16T11:07:00Z">
        <w:r w:rsidDel="00605864">
          <w:rPr>
            <w:rFonts w:ascii="Times New Roman" w:hAnsi="Times New Roman" w:cs="Times New Roman"/>
            <w:sz w:val="24"/>
            <w:szCs w:val="24"/>
            <w:lang w:val="en-GB"/>
          </w:rPr>
          <w:delText>rate of</w:delText>
        </w:r>
      </w:del>
      <w:del w:id="26" w:author="Cris" w:date="2017-10-16T11:08:00Z">
        <w:r w:rsidRPr="00225DD0" w:rsidDel="00605864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records</w:delText>
        </w:r>
        <w:r w:rsidDel="00605864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by</w:delText>
        </w:r>
      </w:del>
      <w:r w:rsidRPr="00225DD0">
        <w:rPr>
          <w:rFonts w:ascii="Times New Roman" w:hAnsi="Times New Roman" w:cs="Times New Roman"/>
          <w:sz w:val="24"/>
          <w:szCs w:val="24"/>
          <w:lang w:val="en-GB"/>
        </w:rPr>
        <w:t xml:space="preserve"> Line Transect (LT)</w:t>
      </w:r>
      <w:ins w:id="27" w:author="Cris" w:date="2017-10-16T11:08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 xml:space="preserve"> census</w:t>
        </w:r>
      </w:ins>
      <w:ins w:id="28" w:author="Cris" w:date="2017-10-04T11:52:00Z">
        <w:r w:rsidR="0098454C">
          <w:rPr>
            <w:rFonts w:ascii="Times New Roman" w:hAnsi="Times New Roman" w:cs="Times New Roman"/>
            <w:sz w:val="24"/>
            <w:szCs w:val="24"/>
            <w:lang w:val="en-GB"/>
          </w:rPr>
          <w:t xml:space="preserve"> as </w:t>
        </w:r>
      </w:ins>
      <w:ins w:id="29" w:author="Cris" w:date="2017-10-16T11:08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 xml:space="preserve">the </w:t>
        </w:r>
      </w:ins>
      <w:ins w:id="30" w:author="Cris" w:date="2017-10-04T11:53:00Z">
        <w:r w:rsidR="0098454C">
          <w:rPr>
            <w:rFonts w:ascii="Times New Roman" w:hAnsi="Times New Roman" w:cs="Times New Roman"/>
            <w:sz w:val="24"/>
            <w:szCs w:val="24"/>
            <w:lang w:val="en-GB"/>
          </w:rPr>
          <w:t xml:space="preserve">number of </w:t>
        </w:r>
        <w:r w:rsidR="0098454C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individual species records per</w:t>
        </w:r>
        <w:r w:rsidR="0098454C" w:rsidRPr="00B74C4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 10</w:t>
        </w:r>
        <w:r w:rsidR="0098454C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-</w:t>
        </w:r>
        <w:r w:rsidR="0098454C" w:rsidRPr="00B74C4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km</w:t>
        </w:r>
        <w:r w:rsidR="0098454C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 of census walk</w:t>
        </w:r>
      </w:ins>
      <w:ins w:id="31" w:author="Cris" w:date="2017-10-16T11:09:00Z">
        <w:r w:rsidR="00605864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ed</w:t>
        </w:r>
      </w:ins>
      <w:r w:rsidRPr="00225DD0">
        <w:rPr>
          <w:rFonts w:ascii="Times New Roman" w:hAnsi="Times New Roman" w:cs="Times New Roman"/>
          <w:sz w:val="24"/>
          <w:szCs w:val="24"/>
          <w:lang w:val="en-GB"/>
        </w:rPr>
        <w:t xml:space="preserve">; Values and categories of functional traits used </w:t>
      </w:r>
      <w:ins w:id="32" w:author="Cris" w:date="2017-10-16T11:09:00Z">
        <w:r w:rsidR="00605864">
          <w:rPr>
            <w:rFonts w:ascii="Times New Roman" w:hAnsi="Times New Roman" w:cs="Times New Roman"/>
            <w:sz w:val="24"/>
            <w:szCs w:val="24"/>
            <w:lang w:val="en-GB"/>
          </w:rPr>
          <w:t>in the</w:t>
        </w:r>
      </w:ins>
      <w:del w:id="33" w:author="Cris" w:date="2017-10-16T11:09:00Z">
        <w:r w:rsidRPr="00225DD0" w:rsidDel="00605864">
          <w:rPr>
            <w:rFonts w:ascii="Times New Roman" w:hAnsi="Times New Roman" w:cs="Times New Roman"/>
            <w:sz w:val="24"/>
            <w:szCs w:val="24"/>
            <w:lang w:val="en-GB"/>
          </w:rPr>
          <w:delText>at</w:delText>
        </w:r>
      </w:del>
      <w:r w:rsidRPr="00225DD0">
        <w:rPr>
          <w:rFonts w:ascii="Times New Roman" w:hAnsi="Times New Roman" w:cs="Times New Roman"/>
          <w:sz w:val="24"/>
          <w:szCs w:val="24"/>
          <w:lang w:val="en-GB"/>
        </w:rPr>
        <w:t xml:space="preserve"> Multiple Regression Matrices analysi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; and conservation status of </w:t>
      </w:r>
      <w:ins w:id="34" w:author="Cris" w:date="2017-10-16T11:11:00Z">
        <w:r w:rsidR="00605864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each</w:t>
        </w:r>
      </w:ins>
      <w:del w:id="35" w:author="Cris" w:date="2017-10-16T11:11:00Z">
        <w:r w:rsidDel="00605864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delText>the</w:delText>
        </w:r>
      </w:del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pecies recorded</w:t>
      </w:r>
      <w:ins w:id="36" w:author="Cris" w:date="2017-10-16T11:11:00Z">
        <w:r w:rsidR="00605864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, as</w:t>
        </w:r>
      </w:ins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lassified by the International Union for Conservation </w:t>
      </w:r>
      <w:ins w:id="37" w:author="Cris" w:date="2017-10-16T11:11:00Z">
        <w:r w:rsidR="00605864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of </w:t>
        </w:r>
      </w:ins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Nature (IUCN)</w:t>
      </w:r>
      <w:r w:rsidRPr="00225DD0">
        <w:rPr>
          <w:rStyle w:val="apple-converted-space"/>
          <w:rFonts w:ascii="Arial" w:hAnsi="Arial" w:cs="Arial"/>
          <w:color w:val="222222"/>
          <w:shd w:val="clear" w:color="auto" w:fill="FFFFFF"/>
          <w:lang w:val="en-GB"/>
        </w:rPr>
        <w:t> </w:t>
      </w:r>
    </w:p>
    <w:tbl>
      <w:tblPr>
        <w:tblStyle w:val="TabeladeGrade6Colorida"/>
        <w:tblW w:w="13891" w:type="dxa"/>
        <w:tblInd w:w="279" w:type="dxa"/>
        <w:tblLook w:val="04A0" w:firstRow="1" w:lastRow="0" w:firstColumn="1" w:lastColumn="0" w:noHBand="0" w:noVBand="1"/>
      </w:tblPr>
      <w:tblGrid>
        <w:gridCol w:w="1696"/>
        <w:gridCol w:w="1723"/>
        <w:gridCol w:w="976"/>
        <w:gridCol w:w="996"/>
        <w:gridCol w:w="988"/>
        <w:gridCol w:w="996"/>
        <w:gridCol w:w="1070"/>
        <w:gridCol w:w="2216"/>
        <w:gridCol w:w="2351"/>
        <w:gridCol w:w="1590"/>
      </w:tblGrid>
      <w:tr w:rsidR="006316B5" w:rsidRPr="006316B5" w:rsidTr="00631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gridSpan w:val="2"/>
            <w:noWrap/>
            <w:hideMark/>
          </w:tcPr>
          <w:p w:rsidR="006316B5" w:rsidRPr="006F421C" w:rsidRDefault="006316B5" w:rsidP="00D515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Taxon</w:t>
            </w:r>
          </w:p>
        </w:tc>
        <w:tc>
          <w:tcPr>
            <w:tcW w:w="1972" w:type="dxa"/>
            <w:gridSpan w:val="2"/>
            <w:shd w:val="clear" w:color="auto" w:fill="FFE697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Oil 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Palm</w:t>
            </w:r>
          </w:p>
        </w:tc>
        <w:tc>
          <w:tcPr>
            <w:tcW w:w="1984" w:type="dxa"/>
            <w:gridSpan w:val="2"/>
            <w:shd w:val="clear" w:color="auto" w:fill="BDFFDB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orest</w:t>
            </w:r>
          </w:p>
        </w:tc>
        <w:tc>
          <w:tcPr>
            <w:tcW w:w="4957" w:type="dxa"/>
            <w:gridSpan w:val="3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unctional traits</w:t>
            </w:r>
          </w:p>
        </w:tc>
        <w:tc>
          <w:tcPr>
            <w:tcW w:w="1559" w:type="dxa"/>
            <w:vMerge w:val="restart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n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servation status</w:t>
            </w:r>
          </w:p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(IUCN)</w:t>
            </w:r>
          </w:p>
        </w:tc>
      </w:tr>
      <w:tr w:rsidR="006316B5" w:rsidRPr="006F421C" w:rsidTr="00631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6316B5" w:rsidRPr="006F421C" w:rsidRDefault="006316B5" w:rsidP="00D515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Order</w:t>
            </w: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Species</w:t>
            </w:r>
          </w:p>
        </w:tc>
        <w:tc>
          <w:tcPr>
            <w:tcW w:w="976" w:type="dxa"/>
            <w:shd w:val="clear" w:color="auto" w:fill="FFE697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CT</w:t>
            </w:r>
          </w:p>
        </w:tc>
        <w:tc>
          <w:tcPr>
            <w:tcW w:w="996" w:type="dxa"/>
            <w:shd w:val="clear" w:color="auto" w:fill="FFE697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C</w:t>
            </w:r>
          </w:p>
        </w:tc>
        <w:tc>
          <w:tcPr>
            <w:tcW w:w="988" w:type="dxa"/>
            <w:shd w:val="clear" w:color="auto" w:fill="BDFFDB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CT</w:t>
            </w:r>
          </w:p>
        </w:tc>
        <w:tc>
          <w:tcPr>
            <w:tcW w:w="996" w:type="dxa"/>
            <w:shd w:val="clear" w:color="auto" w:fill="BDFFDB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L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C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Bioma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(Kg)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Locomotion</w:t>
            </w:r>
          </w:p>
        </w:tc>
        <w:tc>
          <w:tcPr>
            <w:tcW w:w="2351" w:type="dxa"/>
            <w:noWrap/>
            <w:hideMark/>
          </w:tcPr>
          <w:p w:rsidR="006316B5" w:rsidRPr="00452111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/</w:t>
            </w:r>
            <w:r w:rsidRPr="00452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bit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52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aliz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  <w:vMerge/>
            <w:noWrap/>
            <w:hideMark/>
          </w:tcPr>
          <w:p w:rsidR="006316B5" w:rsidRPr="006F421C" w:rsidRDefault="006316B5" w:rsidP="00D51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ngulata</w:t>
            </w:r>
            <w:proofErr w:type="spellEnd"/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syp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ovemcinct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19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28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89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30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ifosso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syp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ptemcinct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62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ifosso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/Open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phract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xcinct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1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5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ifosso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/Open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</w:t>
            </w:r>
            <w:proofErr w:type="spellEnd"/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iodonte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xim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87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ifosso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</w:t>
            </w:r>
            <w:bookmarkStart w:id="38" w:name="_GoBack"/>
            <w:bookmarkEnd w:id="38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ulnerable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basso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nicinct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28</w:t>
            </w:r>
          </w:p>
        </w:tc>
        <w:tc>
          <w:tcPr>
            <w:tcW w:w="988" w:type="dxa"/>
            <w:shd w:val="clear" w:color="auto" w:fill="BDFFDB"/>
          </w:tcPr>
          <w:p w:rsidR="006316B5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26</w:t>
            </w:r>
          </w:p>
        </w:tc>
        <w:tc>
          <w:tcPr>
            <w:tcW w:w="1070" w:type="dxa"/>
            <w:noWrap/>
          </w:tcPr>
          <w:p w:rsidR="006316B5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</w:t>
            </w:r>
          </w:p>
        </w:tc>
        <w:tc>
          <w:tcPr>
            <w:tcW w:w="1536" w:type="dxa"/>
            <w:noWrap/>
          </w:tcPr>
          <w:p w:rsidR="006316B5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mifossorial</w:t>
            </w:r>
            <w:proofErr w:type="spellEnd"/>
          </w:p>
        </w:tc>
        <w:tc>
          <w:tcPr>
            <w:tcW w:w="2351" w:type="dxa"/>
            <w:noWrap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/Forest</w:t>
            </w:r>
          </w:p>
        </w:tc>
        <w:tc>
          <w:tcPr>
            <w:tcW w:w="1559" w:type="dxa"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losa</w:t>
            </w: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radyp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ariegat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01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ore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oloep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dactyl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92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ore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yrmecophaga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dactyla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52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89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ulnerable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amandua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tradactyla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88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58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.41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so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mates</w:t>
            </w:r>
            <w:proofErr w:type="spellEnd"/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eb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aapori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2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5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ore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itically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dangered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250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paj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e</w:t>
            </w:r>
            <w:ins w:id="39" w:author="Cris" w:date="2017-10-04T11:42:00Z">
              <w:r w:rsidR="00250CF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pt-BR"/>
                </w:rPr>
                <w:t>l</w:t>
              </w:r>
            </w:ins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a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1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5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12.45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2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ore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imiri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linsi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5.21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ore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guin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rsul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.69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35.61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ore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6316B5" w:rsidRPr="006F421C" w:rsidTr="00D5156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iropote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tana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3.80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6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ore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itically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dangered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louatta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elzebul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5.53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ore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ulnerable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nivora</w:t>
            </w:r>
            <w:proofErr w:type="spellEnd"/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opard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ardali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66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57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89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25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079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opardus</w:t>
            </w:r>
            <w:proofErr w:type="spellEnd"/>
            <w:r w:rsidRPr="000079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079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wiedii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8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8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so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ar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reatened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Puma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ncolor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09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0079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Puma </w:t>
            </w:r>
            <w:proofErr w:type="spellStart"/>
            <w:r w:rsidRPr="000079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yagouaroundi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8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4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anthera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nca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91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15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70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ar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reatened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erdocyon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ho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0.85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65.45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/Open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</w:t>
            </w:r>
            <w:proofErr w:type="spellEnd"/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eotho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enatic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64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2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ar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reatened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ira barbara</w:t>
            </w:r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28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92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37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5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so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alicti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ittata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89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92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asua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asua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2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.25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79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5.67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05864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ins w:id="40" w:author="Cris" w:date="2017-10-16T11:0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t-BR"/>
                </w:rPr>
                <w:t>S</w:t>
              </w:r>
              <w:r w:rsidRPr="006F421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t-BR"/>
                </w:rPr>
                <w:t>cansorial</w:t>
              </w:r>
            </w:ins>
            <w:proofErr w:type="spellEnd"/>
            <w:del w:id="41" w:author="Cris" w:date="2017-10-16T11:04:00Z">
              <w:r w:rsidR="006316B5" w:rsidDel="0060586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t-BR"/>
                </w:rPr>
                <w:delText>T</w:delText>
              </w:r>
              <w:r w:rsidR="006316B5" w:rsidRPr="006F421C" w:rsidDel="0060586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t-BR"/>
                </w:rPr>
                <w:delText>errestrial</w:delText>
              </w:r>
            </w:del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oto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lav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89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ore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ocyon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ncrivoru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8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91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2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5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so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issodactyla</w:t>
            </w:r>
            <w:proofErr w:type="spellEnd"/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apir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rrestri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9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36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.32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ulnerable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  <w:noWrap/>
            <w:hideMark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tiodactyla</w:t>
            </w:r>
            <w:proofErr w:type="spellEnd"/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Pecari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ajacu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.07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46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1.58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ayassu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pecari</w:t>
            </w:r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63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0.98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ulnerable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zama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americana</w:t>
            </w:r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09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.37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ata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ficient</w:t>
            </w:r>
            <w:proofErr w:type="spellEnd"/>
          </w:p>
        </w:tc>
      </w:tr>
      <w:tr w:rsidR="006316B5" w:rsidRPr="006F421C" w:rsidTr="00D515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zama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emorivaga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.71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86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  <w:noWrap/>
            <w:hideMark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odentia</w:t>
            </w:r>
            <w:proofErr w:type="spellEnd"/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uerlinguet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stuan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5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5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.21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so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ydrochoer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ydrochaeris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5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9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1536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quatic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r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uniculus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paca</w:t>
            </w:r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8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18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35</w:t>
            </w:r>
          </w:p>
        </w:tc>
        <w:tc>
          <w:tcPr>
            <w:tcW w:w="1536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  <w:tr w:rsidR="006316B5" w:rsidRPr="006F421C" w:rsidTr="00D5156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noWrap/>
          </w:tcPr>
          <w:p w:rsidR="006316B5" w:rsidRPr="006F421C" w:rsidRDefault="006316B5" w:rsidP="00D515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3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syprocta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ymnolopha</w:t>
            </w:r>
            <w:proofErr w:type="spellEnd"/>
          </w:p>
        </w:tc>
        <w:tc>
          <w:tcPr>
            <w:tcW w:w="97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6" w:type="dxa"/>
            <w:shd w:val="clear" w:color="auto" w:fill="FFE697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.65</w:t>
            </w:r>
          </w:p>
        </w:tc>
        <w:tc>
          <w:tcPr>
            <w:tcW w:w="988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9.06</w:t>
            </w:r>
          </w:p>
        </w:tc>
        <w:tc>
          <w:tcPr>
            <w:tcW w:w="996" w:type="dxa"/>
            <w:shd w:val="clear" w:color="auto" w:fill="BDFFDB"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6.68</w:t>
            </w:r>
          </w:p>
        </w:tc>
        <w:tc>
          <w:tcPr>
            <w:tcW w:w="1070" w:type="dxa"/>
            <w:noWrap/>
            <w:hideMark/>
          </w:tcPr>
          <w:p w:rsidR="006316B5" w:rsidRPr="006F421C" w:rsidRDefault="006316B5" w:rsidP="00D51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6</w:t>
            </w:r>
          </w:p>
        </w:tc>
        <w:tc>
          <w:tcPr>
            <w:tcW w:w="1536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estr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al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Forest</w:t>
            </w:r>
          </w:p>
        </w:tc>
        <w:tc>
          <w:tcPr>
            <w:tcW w:w="1559" w:type="dxa"/>
            <w:hideMark/>
          </w:tcPr>
          <w:p w:rsidR="006316B5" w:rsidRPr="006F421C" w:rsidRDefault="006316B5" w:rsidP="00D5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st</w:t>
            </w:r>
            <w:proofErr w:type="spellEnd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4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rn</w:t>
            </w:r>
            <w:proofErr w:type="spellEnd"/>
          </w:p>
        </w:tc>
      </w:tr>
    </w:tbl>
    <w:p w:rsidR="00444E2E" w:rsidRPr="006316B5" w:rsidRDefault="006316B5" w:rsidP="006316B5">
      <w:pPr>
        <w:ind w:firstLine="708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DC1A34">
        <w:rPr>
          <w:rFonts w:ascii="Times New Roman" w:hAnsi="Times New Roman" w:cs="Times New Roman"/>
          <w:sz w:val="24"/>
          <w:szCs w:val="24"/>
          <w:lang w:val="en-US"/>
        </w:rPr>
        <w:t>Considering habitats preferable, not exclusive</w:t>
      </w:r>
    </w:p>
    <w:sectPr w:rsidR="00444E2E" w:rsidRPr="006316B5" w:rsidSect="006316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ris">
    <w15:presenceInfo w15:providerId="None" w15:userId="Cr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6B5"/>
    <w:rsid w:val="00250CFC"/>
    <w:rsid w:val="003D6094"/>
    <w:rsid w:val="004516A5"/>
    <w:rsid w:val="00605864"/>
    <w:rsid w:val="0062171F"/>
    <w:rsid w:val="006316B5"/>
    <w:rsid w:val="006B6B4F"/>
    <w:rsid w:val="007C62A3"/>
    <w:rsid w:val="00877F46"/>
    <w:rsid w:val="008E7D5C"/>
    <w:rsid w:val="0098454C"/>
    <w:rsid w:val="009B1C6E"/>
    <w:rsid w:val="00A3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DC05B"/>
  <w15:chartTrackingRefBased/>
  <w15:docId w15:val="{4BEE3E25-DC2D-4139-9825-504BC3CA6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6B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6Colorida">
    <w:name w:val="Grid Table 6 Colorful"/>
    <w:basedOn w:val="Tabelanormal"/>
    <w:uiPriority w:val="51"/>
    <w:rsid w:val="006316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Fontepargpadro"/>
    <w:rsid w:val="006316B5"/>
  </w:style>
  <w:style w:type="paragraph" w:styleId="Textodebalo">
    <w:name w:val="Balloon Text"/>
    <w:basedOn w:val="Normal"/>
    <w:link w:val="TextodebaloChar"/>
    <w:uiPriority w:val="99"/>
    <w:semiHidden/>
    <w:unhideWhenUsed/>
    <w:rsid w:val="00984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45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3</Pages>
  <Words>636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Masto</dc:creator>
  <cp:keywords/>
  <dc:description/>
  <cp:lastModifiedBy>Cris</cp:lastModifiedBy>
  <cp:revision>3</cp:revision>
  <dcterms:created xsi:type="dcterms:W3CDTF">2017-10-05T12:15:00Z</dcterms:created>
  <dcterms:modified xsi:type="dcterms:W3CDTF">2017-10-17T13:02:00Z</dcterms:modified>
</cp:coreProperties>
</file>